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478A" w:rsidRPr="0002478A" w:rsidRDefault="0002478A" w:rsidP="0002478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</w:t>
      </w:r>
      <w:r>
        <w:rPr>
          <w:rFonts w:ascii="Times New Roman" w:hAnsi="Times New Roman" w:cs="Times New Roman"/>
          <w:b/>
          <w:sz w:val="24"/>
          <w:szCs w:val="24"/>
        </w:rPr>
        <w:t xml:space="preserve"> 3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Pattern matrix  </w:t>
      </w:r>
    </w:p>
    <w:tbl>
      <w:tblPr>
        <w:tblStyle w:val="Lijsttabel31"/>
        <w:tblW w:w="10706" w:type="dxa"/>
        <w:tblInd w:w="-601" w:type="dxa"/>
        <w:tblLayout w:type="fixed"/>
        <w:tblLook w:val="0000" w:firstRow="0" w:lastRow="0" w:firstColumn="0" w:lastColumn="0" w:noHBand="0" w:noVBand="0"/>
      </w:tblPr>
      <w:tblGrid>
        <w:gridCol w:w="4820"/>
        <w:gridCol w:w="783"/>
        <w:gridCol w:w="709"/>
        <w:gridCol w:w="708"/>
        <w:gridCol w:w="851"/>
        <w:gridCol w:w="709"/>
        <w:gridCol w:w="708"/>
        <w:gridCol w:w="709"/>
        <w:gridCol w:w="709"/>
      </w:tblGrid>
      <w:tr w:rsidR="0002478A" w:rsidTr="00451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20" w:type="dxa"/>
            <w:vMerge w:val="restart"/>
            <w:tcBorders>
              <w:right w:val="nil"/>
            </w:tcBorders>
          </w:tcPr>
          <w:p w:rsidR="0002478A" w:rsidRPr="00F21980" w:rsidRDefault="0002478A" w:rsidP="0002478A">
            <w:pPr>
              <w:rPr>
                <w:rFonts w:ascii="Times New Roman" w:hAnsi="Times New Roman" w:cs="Times New Roman"/>
                <w:b/>
                <w:sz w:val="17"/>
                <w:szCs w:val="17"/>
                <w:lang w:val="en-US"/>
              </w:rPr>
            </w:pPr>
          </w:p>
        </w:tc>
        <w:tc>
          <w:tcPr>
            <w:tcW w:w="5886" w:type="dxa"/>
            <w:gridSpan w:val="8"/>
            <w:tcBorders>
              <w:lef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COMPONENT - LOADING</w:t>
            </w:r>
          </w:p>
        </w:tc>
      </w:tr>
      <w:tr w:rsidR="0002478A" w:rsidTr="004510E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20" w:type="dxa"/>
            <w:vMerge/>
            <w:tcBorders>
              <w:bottom w:val="single" w:sz="4" w:space="0" w:color="000000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83" w:type="dxa"/>
            <w:tcBorders>
              <w:left w:val="nil"/>
              <w:bottom w:val="single" w:sz="4" w:space="0" w:color="000000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left w:val="nil"/>
              <w:bottom w:val="single" w:sz="4" w:space="0" w:color="000000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708" w:type="dxa"/>
            <w:tcBorders>
              <w:left w:val="nil"/>
              <w:bottom w:val="single" w:sz="4" w:space="0" w:color="000000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il"/>
              <w:bottom w:val="single" w:sz="4" w:space="0" w:color="000000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tcBorders>
              <w:left w:val="nil"/>
              <w:bottom w:val="single" w:sz="4" w:space="0" w:color="000000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left w:val="nil"/>
              <w:bottom w:val="single" w:sz="4" w:space="0" w:color="000000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</w:tr>
      <w:tr w:rsidR="0002478A" w:rsidTr="00451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20" w:type="dxa"/>
            <w:tcBorders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Are you able to prepare fresh vegetables in different ways? </w:t>
            </w:r>
          </w:p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7"/>
                <w:szCs w:val="17"/>
                <w:lang w:val="en-US"/>
              </w:rPr>
              <w:t xml:space="preserve">For example, cooking, steaming or stir frying </w:t>
            </w:r>
            <w:proofErr w:type="gramStart"/>
            <w:r>
              <w:rPr>
                <w:rFonts w:ascii="Times New Roman" w:hAnsi="Times New Roman" w:cs="Times New Roman"/>
                <w:i/>
                <w:sz w:val="17"/>
                <w:szCs w:val="17"/>
                <w:lang w:val="en-US"/>
              </w:rPr>
              <w:t>or  in</w:t>
            </w:r>
            <w:proofErr w:type="gramEnd"/>
            <w:r>
              <w:rPr>
                <w:rFonts w:ascii="Times New Roman" w:hAnsi="Times New Roman" w:cs="Times New Roman"/>
                <w:i/>
                <w:sz w:val="17"/>
                <w:szCs w:val="17"/>
                <w:lang w:val="en-US"/>
              </w:rPr>
              <w:t xml:space="preserve"> different dishes. </w:t>
            </w: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,7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tcBorders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left w:val="nil"/>
              <w:bottom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02478A" w:rsidTr="004510E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Do you find it difficult to prepare a meal with more than five fresh ingredients?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,7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02478A" w:rsidTr="00451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Are you able to alter a recipe yourself?</w:t>
            </w:r>
          </w:p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7"/>
                <w:szCs w:val="17"/>
                <w:lang w:val="en-US"/>
              </w:rPr>
              <w:t>For example, if you are missing one of the ingredients</w:t>
            </w: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.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,7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02478A" w:rsidTr="004510E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Are you able to prepare fresh fish in different ways? </w:t>
            </w:r>
          </w:p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7"/>
                <w:szCs w:val="17"/>
                <w:lang w:val="en-US"/>
              </w:rPr>
              <w:t>For example, grilling, pan frying or stewing ,  or  in different dish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,6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02478A" w:rsidTr="00451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Are you able to prepare a meal using fresh ingredients? </w:t>
            </w:r>
          </w:p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7"/>
                <w:szCs w:val="17"/>
                <w:lang w:val="en-US"/>
              </w:rPr>
              <w:t xml:space="preserve">So without pre-packed and processed foods?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,6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02478A" w:rsidTr="004510E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single" w:sz="4" w:space="0" w:color="000000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Are you able to see, smell or feel the quality of fresh foods? </w:t>
            </w:r>
          </w:p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7"/>
                <w:szCs w:val="17"/>
                <w:lang w:val="en-US"/>
              </w:rPr>
              <w:t>For example of meat, fish or fruit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,5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single" w:sz="4" w:space="0" w:color="000000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02478A" w:rsidTr="00451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20" w:type="dxa"/>
            <w:tcBorders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Do you have 4 or more packages of crisps, pretzels or savory snacks in stock </w:t>
            </w:r>
            <w:proofErr w:type="gramStart"/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?  </w:t>
            </w:r>
            <w:proofErr w:type="gramEnd"/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=</w:t>
            </w: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,83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tcBorders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left w:val="nil"/>
              <w:bottom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02478A" w:rsidTr="004510E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Do you have 4 or more packages of candy, cookies or chocolate in stock</w:t>
            </w:r>
            <w:proofErr w:type="gramStart"/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?  </w:t>
            </w:r>
            <w:proofErr w:type="gram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,7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02478A" w:rsidTr="00451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Do you have 4 or more bottles of sugar sweetened beverages or lemonade with sugar in stock?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,7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02478A" w:rsidTr="004510E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single" w:sz="4" w:space="0" w:color="000000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Do you have 4 or more cartons of fruit juice in stock</w:t>
            </w:r>
            <w:proofErr w:type="gramStart"/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?    </w:t>
            </w:r>
            <w:proofErr w:type="gramEnd"/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,7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single" w:sz="4" w:space="0" w:color="000000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02478A" w:rsidTr="00451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20" w:type="dxa"/>
            <w:tcBorders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Are you able to say 'no' to tasty snacks if you want to?  </w:t>
            </w:r>
          </w:p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7"/>
                <w:szCs w:val="17"/>
                <w:lang w:val="en-US"/>
              </w:rPr>
              <w:t xml:space="preserve">For example birthday treats or finger foods </w:t>
            </w: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,7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tcBorders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left w:val="nil"/>
              <w:bottom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02478A" w:rsidTr="004510E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Imagine that you are at a place where you see and smell tasty foods. Are you able to resist the temptation of buying this? </w:t>
            </w:r>
          </w:p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7"/>
                <w:szCs w:val="17"/>
                <w:lang w:val="en-US"/>
              </w:rPr>
              <w:t>For example at the train, the petrol station or at the bakery</w:t>
            </w:r>
            <w:proofErr w:type="gramStart"/>
            <w:r>
              <w:rPr>
                <w:rFonts w:ascii="Times New Roman" w:hAnsi="Times New Roman" w:cs="Times New Roman"/>
                <w:i/>
                <w:sz w:val="17"/>
                <w:szCs w:val="17"/>
                <w:lang w:val="en-US"/>
              </w:rPr>
              <w:t xml:space="preserve">?   </w:t>
            </w:r>
            <w:proofErr w:type="gram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,6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02478A" w:rsidTr="00451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Are you able to eat healthy when you feel stressed?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,6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02478A" w:rsidTr="004510E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Do you choose foods that are in line with your mood?  </w:t>
            </w:r>
          </w:p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7"/>
                <w:szCs w:val="17"/>
                <w:lang w:val="en-US"/>
              </w:rPr>
              <w:t>For example if you are sad or annoyed</w:t>
            </w:r>
            <w:proofErr w:type="gramStart"/>
            <w:r>
              <w:rPr>
                <w:rFonts w:ascii="Times New Roman" w:hAnsi="Times New Roman" w:cs="Times New Roman"/>
                <w:i/>
                <w:sz w:val="17"/>
                <w:szCs w:val="17"/>
                <w:lang w:val="en-US"/>
              </w:rPr>
              <w:t xml:space="preserve">?  </w:t>
            </w:r>
            <w:proofErr w:type="gram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,6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02478A" w:rsidTr="00451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Are you able to eat healthy if the situation deviates from a regular situation? </w:t>
            </w:r>
          </w:p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7"/>
                <w:szCs w:val="17"/>
                <w:lang w:val="en-US"/>
              </w:rPr>
              <w:t xml:space="preserve">For example, when you have unexpected guests or experience time pressure 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,6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02478A" w:rsidTr="004510E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single" w:sz="4" w:space="0" w:color="000000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Do you eat the total amount of a package or container of crisps, candies or cookies at once?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,6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single" w:sz="4" w:space="0" w:color="000000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02478A" w:rsidTr="00451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20" w:type="dxa"/>
            <w:tcBorders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Do you bring healthy snacks for yourself when you are on the go? </w:t>
            </w:r>
          </w:p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7"/>
                <w:szCs w:val="17"/>
                <w:lang w:val="en-US"/>
              </w:rPr>
              <w:t>For example, fruit, cherry-tomatoes, nuts</w:t>
            </w: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,74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tcBorders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left w:val="nil"/>
              <w:bottom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02478A" w:rsidTr="004510E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Do you eat vegetable as snacks?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,7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02478A" w:rsidTr="00451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Do you eat fruit as a snack?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,6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02478A" w:rsidTr="004510E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single" w:sz="4" w:space="0" w:color="000000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Do you have healthy snacks for yourself in stock?</w:t>
            </w:r>
          </w:p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7"/>
                <w:szCs w:val="17"/>
                <w:lang w:val="en-US"/>
              </w:rPr>
              <w:t xml:space="preserve">For example nuts, carrots, cherry-tomatoes, or mini-cucumbers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,5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single" w:sz="4" w:space="0" w:color="000000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02478A" w:rsidTr="00451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20" w:type="dxa"/>
            <w:tcBorders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Do you find it important to eat at the dinner table if you are eating with others? </w:t>
            </w: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,8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tcBorders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left w:val="nil"/>
              <w:bottom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02478A" w:rsidTr="004510E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Do you find it important to eat dinner at the same time if you are with others?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,8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bottom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02478A" w:rsidTr="00451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20" w:type="dxa"/>
            <w:tcBorders>
              <w:top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Are you involved in other activities while eating? </w:t>
            </w:r>
          </w:p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7"/>
                <w:szCs w:val="17"/>
                <w:lang w:val="en-US"/>
              </w:rPr>
              <w:t>For example reading, working or watching television</w:t>
            </w:r>
            <w:proofErr w:type="gramStart"/>
            <w:r>
              <w:rPr>
                <w:rFonts w:ascii="Times New Roman" w:hAnsi="Times New Roman" w:cs="Times New Roman"/>
                <w:i/>
                <w:sz w:val="17"/>
                <w:szCs w:val="17"/>
                <w:lang w:val="en-US"/>
              </w:rPr>
              <w:t xml:space="preserve">?  </w:t>
            </w:r>
            <w:proofErr w:type="gramEnd"/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,6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tcBorders>
              <w:top w:val="nil"/>
              <w:left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02478A" w:rsidTr="004510E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000000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Do you compare the calories, fat, sugar or salt content of different products</w:t>
            </w:r>
            <w:proofErr w:type="gramStart"/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?  </w:t>
            </w:r>
            <w:proofErr w:type="gramEnd"/>
          </w:p>
        </w:tc>
        <w:tc>
          <w:tcPr>
            <w:tcW w:w="78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,962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000000"/>
              <w:left w:val="nil"/>
              <w:bottom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02478A" w:rsidTr="00451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20" w:type="dxa"/>
            <w:tcBorders>
              <w:top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Do you check nutrition fact labels of products for calories, fat, sugar or salt content? 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tcBorders>
              <w:top w:val="nil"/>
              <w:left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,95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02478A" w:rsidTr="004510E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000000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If you have something to eat, do you consider what you will eat later that day?</w:t>
            </w:r>
          </w:p>
        </w:tc>
        <w:tc>
          <w:tcPr>
            <w:tcW w:w="78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,9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000000"/>
              <w:left w:val="nil"/>
              <w:bottom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02478A" w:rsidTr="00451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20" w:type="dxa"/>
            <w:tcBorders>
              <w:top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If you have something to eat, do you reflect on what you have eaten before on that day? 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tcBorders>
              <w:top w:val="nil"/>
              <w:left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,9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02478A" w:rsidTr="004510E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000000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Do you purchase healthy foods, even if it is a bit more expensive? </w:t>
            </w:r>
          </w:p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For example, vegetables, fruit or whole grain products</w:t>
            </w:r>
          </w:p>
        </w:tc>
        <w:tc>
          <w:tcPr>
            <w:tcW w:w="78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2478A" w:rsidRDefault="0002478A" w:rsidP="00024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000000"/>
              <w:left w:val="nil"/>
              <w:bottom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,784</w:t>
            </w:r>
          </w:p>
        </w:tc>
      </w:tr>
      <w:tr w:rsidR="0002478A" w:rsidTr="00451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820" w:type="dxa"/>
            <w:tcBorders>
              <w:top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Do you purchase healthy food, even if you have limited money? </w:t>
            </w:r>
          </w:p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For example, vegetables, fruit or whole grain products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nil"/>
              <w:left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" w:type="dxa"/>
            <w:tcBorders>
              <w:top w:val="nil"/>
              <w:left w:val="nil"/>
              <w:righ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02478A" w:rsidRDefault="0002478A" w:rsidP="000247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  <w:left w:val="nil"/>
            </w:tcBorders>
          </w:tcPr>
          <w:p w:rsidR="0002478A" w:rsidRDefault="0002478A" w:rsidP="0002478A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-,755</w:t>
            </w:r>
          </w:p>
        </w:tc>
      </w:tr>
      <w:tr w:rsidR="0002478A" w:rsidRPr="007B42B9" w:rsidTr="004510E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06" w:type="dxa"/>
            <w:gridSpan w:val="9"/>
          </w:tcPr>
          <w:p w:rsidR="0002478A" w:rsidRPr="009A10B1" w:rsidRDefault="0002478A" w:rsidP="0002478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9A10B1">
              <w:rPr>
                <w:rFonts w:ascii="Arial" w:hAnsi="Arial" w:cs="Arial"/>
                <w:sz w:val="17"/>
                <w:szCs w:val="17"/>
                <w:lang w:val="en-US"/>
              </w:rPr>
              <w:t xml:space="preserve">Extraction Method: Principal Component Analysis. </w:t>
            </w:r>
          </w:p>
          <w:p w:rsidR="0002478A" w:rsidRPr="009A10B1" w:rsidRDefault="0002478A" w:rsidP="0002478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9A10B1">
              <w:rPr>
                <w:rFonts w:ascii="Arial" w:hAnsi="Arial" w:cs="Arial"/>
                <w:sz w:val="17"/>
                <w:szCs w:val="17"/>
                <w:lang w:val="en-US"/>
              </w:rPr>
              <w:t xml:space="preserve"> Rotation Method: </w:t>
            </w:r>
            <w:proofErr w:type="spellStart"/>
            <w:r w:rsidRPr="009A10B1">
              <w:rPr>
                <w:rFonts w:ascii="Arial" w:hAnsi="Arial" w:cs="Arial"/>
                <w:sz w:val="17"/>
                <w:szCs w:val="17"/>
                <w:lang w:val="en-US"/>
              </w:rPr>
              <w:t>Oblimin</w:t>
            </w:r>
            <w:proofErr w:type="spellEnd"/>
            <w:r w:rsidRPr="009A10B1">
              <w:rPr>
                <w:rFonts w:ascii="Arial" w:hAnsi="Arial" w:cs="Arial"/>
                <w:sz w:val="17"/>
                <w:szCs w:val="17"/>
                <w:lang w:val="en-US"/>
              </w:rPr>
              <w:t xml:space="preserve"> with Kaiser Normalization.</w:t>
            </w:r>
          </w:p>
        </w:tc>
      </w:tr>
      <w:tr w:rsidR="0002478A" w:rsidRPr="007B42B9" w:rsidTr="00451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06" w:type="dxa"/>
            <w:gridSpan w:val="9"/>
          </w:tcPr>
          <w:p w:rsidR="0002478A" w:rsidRPr="009A10B1" w:rsidRDefault="0002478A" w:rsidP="0002478A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9A10B1">
              <w:rPr>
                <w:rFonts w:ascii="Arial" w:hAnsi="Arial" w:cs="Arial"/>
                <w:sz w:val="17"/>
                <w:szCs w:val="17"/>
                <w:lang w:val="en-US"/>
              </w:rPr>
              <w:t xml:space="preserve">a. Rotation converged in </w:t>
            </w:r>
            <w:bookmarkStart w:id="0" w:name="_GoBack"/>
            <w:bookmarkEnd w:id="0"/>
            <w:r w:rsidRPr="009A10B1">
              <w:rPr>
                <w:rFonts w:ascii="Arial" w:hAnsi="Arial" w:cs="Arial"/>
                <w:sz w:val="17"/>
                <w:szCs w:val="17"/>
                <w:lang w:val="en-US"/>
              </w:rPr>
              <w:t>9 iterations.</w:t>
            </w:r>
          </w:p>
        </w:tc>
      </w:tr>
    </w:tbl>
    <w:p w:rsidR="00CE4C0D" w:rsidRDefault="00CE4C0D"/>
    <w:sectPr w:rsidR="00CE4C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78A"/>
    <w:rsid w:val="0002478A"/>
    <w:rsid w:val="000C5B87"/>
    <w:rsid w:val="00A47E9B"/>
    <w:rsid w:val="00CE4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jsttabel31">
    <w:name w:val="Lijsttabel 31"/>
    <w:basedOn w:val="TableNormal"/>
    <w:uiPriority w:val="48"/>
    <w:rsid w:val="000247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jsttabel31">
    <w:name w:val="Lijsttabel 31"/>
    <w:basedOn w:val="TableNormal"/>
    <w:uiPriority w:val="48"/>
    <w:rsid w:val="0002478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8</Words>
  <Characters>2770</Characters>
  <Application>Microsoft Office Word</Application>
  <DocSecurity>0</DocSecurity>
  <Lines>395</Lines>
  <Paragraphs>187</Paragraphs>
  <ScaleCrop>false</ScaleCrop>
  <Company/>
  <LinksUpToDate>false</LinksUpToDate>
  <CharactersWithSpaces>3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BRENICA</dc:creator>
  <cp:lastModifiedBy>CABRENICA</cp:lastModifiedBy>
  <cp:revision>1</cp:revision>
  <dcterms:created xsi:type="dcterms:W3CDTF">2018-06-06T02:21:00Z</dcterms:created>
  <dcterms:modified xsi:type="dcterms:W3CDTF">2018-06-06T02:22:00Z</dcterms:modified>
</cp:coreProperties>
</file>